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CD2" w:rsidRPr="001863E3" w:rsidRDefault="00CB1CD2" w:rsidP="00CB1CD2">
      <w:pPr>
        <w:spacing w:after="0" w:line="480" w:lineRule="auto"/>
        <w:jc w:val="both"/>
        <w:rPr>
          <w:rFonts w:asciiTheme="minorHAnsi" w:hAnsiTheme="minorHAnsi" w:cs="Times New Roman"/>
          <w:b/>
          <w:sz w:val="16"/>
          <w:szCs w:val="16"/>
          <w:lang w:val="en-GB"/>
        </w:rPr>
      </w:pPr>
      <w:bookmarkStart w:id="0" w:name="_GoBack"/>
      <w:r w:rsidRPr="001863E3">
        <w:rPr>
          <w:rFonts w:asciiTheme="minorHAnsi" w:hAnsiTheme="minorHAnsi" w:cs="Times New Roman"/>
          <w:b/>
          <w:lang w:val="en-GB"/>
        </w:rPr>
        <w:t>Supplemental Table 1</w:t>
      </w:r>
      <w:bookmarkEnd w:id="0"/>
      <w:r w:rsidRPr="001863E3">
        <w:rPr>
          <w:rFonts w:asciiTheme="minorHAnsi" w:hAnsiTheme="minorHAnsi" w:cs="Times New Roman"/>
          <w:lang w:val="en-GB"/>
        </w:rPr>
        <w:t>. Primary antibodies used in this work</w:t>
      </w:r>
    </w:p>
    <w:tbl>
      <w:tblPr>
        <w:tblW w:w="0" w:type="auto"/>
        <w:tblInd w:w="-20" w:type="dxa"/>
        <w:tblLayout w:type="fixed"/>
        <w:tblLook w:val="0000" w:firstRow="0" w:lastRow="0" w:firstColumn="0" w:lastColumn="0" w:noHBand="0" w:noVBand="0"/>
      </w:tblPr>
      <w:tblGrid>
        <w:gridCol w:w="1813"/>
        <w:gridCol w:w="1686"/>
        <w:gridCol w:w="1643"/>
        <w:gridCol w:w="1696"/>
        <w:gridCol w:w="1697"/>
      </w:tblGrid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Peptide/Protein Target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 xml:space="preserve">Antigen Sequence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Name of Antibody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 xml:space="preserve">Species Raised 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CTH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ynthetic ACTH (amino acids  1-24)</w:t>
            </w:r>
          </w:p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CIBA, Basel, Switzerland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ACTH (1-24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. Tramu (University  of Bordeaux 1, Bordeaux, France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abbi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CTH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pitope mapping at the C-terminus of MC2-R of human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MC2-R (melanocortin 2 receptor) Antibody (C-16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6879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LK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217 amino acids of mouse DLK1 corresponding to the six EGF-like repeats of its extracellular region 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DLK1 (#1125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aboratory of J. Laborda (University of Castilla-La Mancha; Albacete, Spain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abbi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LK1</w:t>
            </w:r>
          </w:p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C-terminus of DLK of human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DLK (C-19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8624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Goat polyclonal 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DLK1</w:t>
            </w:r>
          </w:p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mino acids 266-383 mapping at the C-terminus of DLK of human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DLK (H-118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25437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Rabbit polyclonal 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FSH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Human βFSH (Chemicon International,  Los Angeles, CA, USA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hβFSH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. Tramu (University of Bordeaux 1, Bordeaux, France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abbi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FSH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pitope mapping near the N-terminus of FSHR of human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FSHR Antibody (N-20)  </w:t>
            </w:r>
          </w:p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</w:t>
            </w:r>
          </w:p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</w:t>
            </w:r>
          </w:p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7798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H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urified growth hormon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Growth Hormon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B940; Chemicon-Merk-Millipore; Schwalbach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abbi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H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pitope mapping near the N-terminus of GHR of mouse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HR Antibody (L-15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10354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EP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mino acid 131-145 of human lept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Mouse anti-Human Leptin (LEP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LS-C25184/16340; LifeSpan Biosciences Inc.; </w:t>
            </w:r>
            <w:r w:rsidRPr="001863E3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>Seattle, WA, USA</w:t>
            </w: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Mouse mono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EP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pitope mapping at the C-terminus of the short form of Ob-R (LEPR) of mouse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Ob-R Antibody (M-18) for detection of short and long forms of OBR (LEPR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1834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H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Luteinizing Hormone beta (LH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7500-28B; United States Biological (Swampscott, MA, USA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Mouse mono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H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eptide mapping within an internal region of LHR of human origin.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 LHR (K-15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26341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s-ES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R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s-ES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s-ES"/>
              </w:rPr>
              <w:t>Rat PRL (Chemicon International,  Los Angeles, CA, USA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rPRL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. Tramu (University  of Bordeaux 1, Bordeaux, France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abbi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R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Prolactin (PRL) Pab Gp xHu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9009-16; United States Biological (Swampscott, MA, USA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uinea-pig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RL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pitope mapping within an extracellular domain of PRL-R of mouse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PRL-R Antibody (E-20):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21816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TSH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Human βTSH (Chemicon International,  Los Angeles, CA, USA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Anti-hβTSH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. Tramu (University of Bordeaux 1, Bordeaux, France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abbit polyclonal</w:t>
            </w:r>
          </w:p>
        </w:tc>
      </w:tr>
      <w:tr w:rsidR="00CB1CD2" w:rsidRPr="001863E3" w:rsidTr="008551A4"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lastRenderedPageBreak/>
              <w:t>TSH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pitope mapping near the N-terminus of TSHR of human origi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TSHR Antibody (N-19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c-7816; Santa Cruz Biotechnology Inc., German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B1CD2" w:rsidRPr="001863E3" w:rsidRDefault="00CB1CD2" w:rsidP="008551A4">
            <w:pPr>
              <w:spacing w:after="0" w:line="100" w:lineRule="atLeast"/>
              <w:jc w:val="both"/>
              <w:rPr>
                <w:rFonts w:asciiTheme="minorHAnsi" w:hAnsiTheme="minorHAnsi"/>
              </w:rPr>
            </w:pPr>
            <w:r w:rsidRPr="001863E3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Goat polyclonal</w:t>
            </w:r>
          </w:p>
        </w:tc>
      </w:tr>
    </w:tbl>
    <w:p w:rsidR="00CB1CD2" w:rsidRDefault="00CB1CD2" w:rsidP="00CB1CD2">
      <w:pPr>
        <w:spacing w:after="0" w:line="480" w:lineRule="auto"/>
        <w:jc w:val="both"/>
      </w:pPr>
    </w:p>
    <w:p w:rsidR="00CB1CD2" w:rsidRDefault="00CB1CD2" w:rsidP="00CB1CD2">
      <w:pPr>
        <w:spacing w:after="0" w:line="480" w:lineRule="auto"/>
        <w:jc w:val="both"/>
      </w:pPr>
    </w:p>
    <w:p w:rsidR="000E3D43" w:rsidRPr="00CB1CD2" w:rsidRDefault="000E3D43" w:rsidP="00CB1CD2"/>
    <w:sectPr w:rsidR="000E3D43" w:rsidRPr="00CB1CD2" w:rsidSect="00821219">
      <w:pgSz w:w="11906" w:h="16838"/>
      <w:pgMar w:top="1417" w:right="1416" w:bottom="1417" w:left="1701" w:header="720" w:footer="720" w:gutter="0"/>
      <w:cols w:space="720"/>
      <w:docGrid w:linePitch="60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D7"/>
    <w:rsid w:val="000E3D43"/>
    <w:rsid w:val="008107D7"/>
    <w:rsid w:val="00CB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D0F5F1-FDBD-49F6-8164-30C45934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7D7"/>
    <w:pPr>
      <w:suppressAutoHyphens/>
      <w:spacing w:line="252" w:lineRule="auto"/>
    </w:pPr>
    <w:rPr>
      <w:rFonts w:ascii="Calibri" w:eastAsia="SimSun" w:hAnsi="Calibri" w:cs="Tahoma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ongtext">
    <w:name w:val="long_text"/>
    <w:rsid w:val="008107D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DIAZ DELGADO</dc:creator>
  <cp:keywords/>
  <dc:description/>
  <cp:lastModifiedBy>CARMEN DIAZ DELGADO</cp:lastModifiedBy>
  <cp:revision>2</cp:revision>
  <dcterms:created xsi:type="dcterms:W3CDTF">2016-12-07T12:17:00Z</dcterms:created>
  <dcterms:modified xsi:type="dcterms:W3CDTF">2016-12-07T12:17:00Z</dcterms:modified>
</cp:coreProperties>
</file>